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31EB93" w14:textId="47FC578A" w:rsidR="00C26E4E" w:rsidRPr="00AB1A56" w:rsidRDefault="00C26E4E" w:rsidP="00C26E4E">
      <w:pPr>
        <w:pStyle w:val="Caption"/>
        <w:keepNext/>
        <w:rPr>
          <w:b/>
          <w:bCs/>
          <w:i w:val="0"/>
          <w:iCs w:val="0"/>
          <w:color w:val="000000" w:themeColor="text1"/>
        </w:rPr>
      </w:pPr>
      <w:r w:rsidRPr="00AB1A56">
        <w:rPr>
          <w:b/>
          <w:bCs/>
          <w:i w:val="0"/>
          <w:iCs w:val="0"/>
          <w:color w:val="000000" w:themeColor="text1"/>
        </w:rPr>
        <w:t>Supplementary Table 2</w:t>
      </w:r>
      <w:r>
        <w:rPr>
          <w:b/>
          <w:bCs/>
          <w:i w:val="0"/>
          <w:iCs w:val="0"/>
          <w:color w:val="000000" w:themeColor="text1"/>
        </w:rPr>
        <w:t xml:space="preserve"> -</w:t>
      </w:r>
      <w:r w:rsidRPr="00AB1A56">
        <w:rPr>
          <w:b/>
          <w:bCs/>
          <w:i w:val="0"/>
          <w:iCs w:val="0"/>
          <w:color w:val="000000" w:themeColor="text1"/>
        </w:rPr>
        <w:t xml:space="preserve"> Sensitivity analysis showing the utility of clinical features to discriminate between KATP CHI and CHI of an unknown aetiology in the two countries and institutes with the most referrals. ROC AUC</w:t>
      </w:r>
      <w:r>
        <w:rPr>
          <w:b/>
          <w:bCs/>
          <w:i w:val="0"/>
          <w:iCs w:val="0"/>
          <w:color w:val="000000" w:themeColor="text1"/>
        </w:rPr>
        <w:t xml:space="preserve"> =</w:t>
      </w:r>
      <w:bookmarkStart w:id="0" w:name="_GoBack"/>
      <w:bookmarkEnd w:id="0"/>
      <w:r w:rsidRPr="00AB1A56">
        <w:rPr>
          <w:b/>
          <w:bCs/>
          <w:i w:val="0"/>
          <w:iCs w:val="0"/>
          <w:color w:val="000000" w:themeColor="text1"/>
        </w:rPr>
        <w:t xml:space="preserve"> Re</w:t>
      </w:r>
      <w:r>
        <w:rPr>
          <w:b/>
          <w:bCs/>
          <w:i w:val="0"/>
          <w:iCs w:val="0"/>
          <w:color w:val="000000" w:themeColor="text1"/>
        </w:rPr>
        <w:t xml:space="preserve">ceiver Operating Characteristic Area </w:t>
      </w:r>
      <w:proofErr w:type="gramStart"/>
      <w:r>
        <w:rPr>
          <w:b/>
          <w:bCs/>
          <w:i w:val="0"/>
          <w:iCs w:val="0"/>
          <w:color w:val="000000" w:themeColor="text1"/>
        </w:rPr>
        <w:t>Under</w:t>
      </w:r>
      <w:proofErr w:type="gramEnd"/>
      <w:r>
        <w:rPr>
          <w:b/>
          <w:bCs/>
          <w:i w:val="0"/>
          <w:iCs w:val="0"/>
          <w:color w:val="000000" w:themeColor="text1"/>
        </w:rPr>
        <w:t xml:space="preserve"> t</w:t>
      </w:r>
      <w:r w:rsidRPr="00AB1A56">
        <w:rPr>
          <w:b/>
          <w:bCs/>
          <w:i w:val="0"/>
          <w:iCs w:val="0"/>
          <w:color w:val="000000" w:themeColor="text1"/>
        </w:rPr>
        <w:t>he Curve</w:t>
      </w:r>
    </w:p>
    <w:tbl>
      <w:tblPr>
        <w:tblStyle w:val="TableGrid"/>
        <w:tblW w:w="12897" w:type="dxa"/>
        <w:jc w:val="center"/>
        <w:tblLook w:val="04A0" w:firstRow="1" w:lastRow="0" w:firstColumn="1" w:lastColumn="0" w:noHBand="0" w:noVBand="1"/>
      </w:tblPr>
      <w:tblGrid>
        <w:gridCol w:w="2147"/>
        <w:gridCol w:w="2150"/>
        <w:gridCol w:w="2150"/>
        <w:gridCol w:w="2150"/>
        <w:gridCol w:w="2150"/>
        <w:gridCol w:w="2150"/>
      </w:tblGrid>
      <w:tr w:rsidR="009A5151" w:rsidRPr="00FC45DE" w14:paraId="6AEC57E7" w14:textId="77777777" w:rsidTr="004C52B1">
        <w:trPr>
          <w:trHeight w:val="1124"/>
          <w:jc w:val="center"/>
        </w:trPr>
        <w:tc>
          <w:tcPr>
            <w:tcW w:w="2147" w:type="dxa"/>
          </w:tcPr>
          <w:p w14:paraId="40BC5E89" w14:textId="77777777" w:rsidR="009A5151" w:rsidRPr="00E720A1" w:rsidRDefault="009A5151" w:rsidP="004C52B1">
            <w:pPr>
              <w:pStyle w:val="NoSpacing"/>
              <w:rPr>
                <w:b/>
                <w:color w:val="000000" w:themeColor="text1"/>
              </w:rPr>
            </w:pPr>
          </w:p>
        </w:tc>
        <w:tc>
          <w:tcPr>
            <w:tcW w:w="2150" w:type="dxa"/>
          </w:tcPr>
          <w:p w14:paraId="15837986" w14:textId="77777777" w:rsidR="009A5151" w:rsidRPr="00E720A1" w:rsidRDefault="009A5151" w:rsidP="004C52B1">
            <w:pPr>
              <w:pStyle w:val="NoSpacing"/>
              <w:rPr>
                <w:b/>
                <w:color w:val="000000" w:themeColor="text1"/>
              </w:rPr>
            </w:pPr>
            <w:r>
              <w:rPr>
                <w:b/>
                <w:color w:val="000000" w:themeColor="text1"/>
              </w:rPr>
              <w:t xml:space="preserve">No with KATP </w:t>
            </w:r>
            <w:r w:rsidRPr="00E720A1">
              <w:rPr>
                <w:b/>
                <w:color w:val="000000" w:themeColor="text1"/>
              </w:rPr>
              <w:t>HI/total HI</w:t>
            </w:r>
          </w:p>
        </w:tc>
        <w:tc>
          <w:tcPr>
            <w:tcW w:w="2150" w:type="dxa"/>
          </w:tcPr>
          <w:p w14:paraId="6FD9D5A8" w14:textId="2EF3D835" w:rsidR="009A5151" w:rsidRPr="00E720A1" w:rsidRDefault="009A5151" w:rsidP="00D42843">
            <w:pPr>
              <w:pStyle w:val="NoSpacing"/>
              <w:rPr>
                <w:b/>
                <w:color w:val="000000" w:themeColor="text1"/>
              </w:rPr>
            </w:pPr>
            <w:r>
              <w:rPr>
                <w:b/>
                <w:color w:val="000000" w:themeColor="text1"/>
              </w:rPr>
              <w:t xml:space="preserve">ROC AUC </w:t>
            </w:r>
            <w:r w:rsidR="00D42843">
              <w:rPr>
                <w:b/>
                <w:color w:val="000000" w:themeColor="text1"/>
              </w:rPr>
              <w:t>for</w:t>
            </w:r>
            <w:r>
              <w:rPr>
                <w:b/>
                <w:color w:val="000000" w:themeColor="text1"/>
              </w:rPr>
              <w:t xml:space="preserve"> corrected birth weight</w:t>
            </w:r>
            <w:r w:rsidR="00D42843">
              <w:rPr>
                <w:b/>
                <w:color w:val="000000" w:themeColor="text1"/>
              </w:rPr>
              <w:t xml:space="preserve"> alone (95% CI</w:t>
            </w:r>
            <w:r w:rsidRPr="00E720A1">
              <w:rPr>
                <w:b/>
                <w:color w:val="000000" w:themeColor="text1"/>
              </w:rPr>
              <w:t>)</w:t>
            </w:r>
          </w:p>
        </w:tc>
        <w:tc>
          <w:tcPr>
            <w:tcW w:w="2150" w:type="dxa"/>
          </w:tcPr>
          <w:p w14:paraId="12E66EEB" w14:textId="6EF10FBA" w:rsidR="009A5151" w:rsidRPr="00E720A1" w:rsidRDefault="009A5151" w:rsidP="00D42843">
            <w:pPr>
              <w:pStyle w:val="NoSpacing"/>
              <w:rPr>
                <w:b/>
                <w:color w:val="000000" w:themeColor="text1"/>
              </w:rPr>
            </w:pPr>
            <w:r>
              <w:rPr>
                <w:b/>
                <w:color w:val="000000" w:themeColor="text1"/>
              </w:rPr>
              <w:t xml:space="preserve">ROC AUC </w:t>
            </w:r>
            <w:r w:rsidR="00D42843">
              <w:rPr>
                <w:b/>
                <w:color w:val="000000" w:themeColor="text1"/>
              </w:rPr>
              <w:t>for</w:t>
            </w:r>
            <w:r>
              <w:rPr>
                <w:b/>
                <w:color w:val="000000" w:themeColor="text1"/>
              </w:rPr>
              <w:t xml:space="preserve"> diazoxide responsiveness</w:t>
            </w:r>
            <w:r w:rsidR="00D42843">
              <w:rPr>
                <w:b/>
                <w:color w:val="000000" w:themeColor="text1"/>
              </w:rPr>
              <w:t xml:space="preserve"> alone (95% CI</w:t>
            </w:r>
            <w:r w:rsidRPr="00E720A1">
              <w:rPr>
                <w:b/>
                <w:color w:val="000000" w:themeColor="text1"/>
              </w:rPr>
              <w:t>)</w:t>
            </w:r>
          </w:p>
        </w:tc>
        <w:tc>
          <w:tcPr>
            <w:tcW w:w="2150" w:type="dxa"/>
          </w:tcPr>
          <w:p w14:paraId="2D39DB9A" w14:textId="218148C1" w:rsidR="009A5151" w:rsidRPr="00E720A1" w:rsidRDefault="009A5151" w:rsidP="00D42843">
            <w:pPr>
              <w:pStyle w:val="NoSpacing"/>
              <w:rPr>
                <w:b/>
                <w:color w:val="000000" w:themeColor="text1"/>
              </w:rPr>
            </w:pPr>
            <w:r w:rsidRPr="00E720A1">
              <w:rPr>
                <w:b/>
                <w:color w:val="000000" w:themeColor="text1"/>
              </w:rPr>
              <w:t xml:space="preserve">ROC AUC </w:t>
            </w:r>
            <w:r w:rsidR="00D42843">
              <w:rPr>
                <w:b/>
                <w:color w:val="000000" w:themeColor="text1"/>
              </w:rPr>
              <w:t xml:space="preserve">for </w:t>
            </w:r>
            <w:r>
              <w:rPr>
                <w:b/>
                <w:color w:val="000000" w:themeColor="text1"/>
              </w:rPr>
              <w:t>corrected birth weight and diazoxide responsiveness</w:t>
            </w:r>
            <w:r w:rsidR="00D42843">
              <w:rPr>
                <w:b/>
                <w:color w:val="000000" w:themeColor="text1"/>
              </w:rPr>
              <w:t xml:space="preserve"> (95% CI</w:t>
            </w:r>
            <w:r w:rsidRPr="00E720A1">
              <w:rPr>
                <w:b/>
                <w:color w:val="000000" w:themeColor="text1"/>
              </w:rPr>
              <w:t>)</w:t>
            </w:r>
          </w:p>
        </w:tc>
        <w:tc>
          <w:tcPr>
            <w:tcW w:w="2150" w:type="dxa"/>
          </w:tcPr>
          <w:p w14:paraId="1FAA7F8F" w14:textId="613F5ECE" w:rsidR="009A5151" w:rsidRPr="00E720A1" w:rsidRDefault="009A5151" w:rsidP="00D42843">
            <w:pPr>
              <w:pStyle w:val="NoSpacing"/>
              <w:rPr>
                <w:b/>
                <w:color w:val="000000" w:themeColor="text1"/>
              </w:rPr>
            </w:pPr>
            <w:r w:rsidRPr="00E720A1">
              <w:rPr>
                <w:b/>
                <w:color w:val="000000" w:themeColor="text1"/>
              </w:rPr>
              <w:t>R</w:t>
            </w:r>
            <w:r>
              <w:rPr>
                <w:b/>
                <w:color w:val="000000" w:themeColor="text1"/>
              </w:rPr>
              <w:t xml:space="preserve">OC AUC </w:t>
            </w:r>
            <w:r w:rsidR="00D42843">
              <w:rPr>
                <w:b/>
                <w:color w:val="000000" w:themeColor="text1"/>
              </w:rPr>
              <w:t>for</w:t>
            </w:r>
            <w:r>
              <w:rPr>
                <w:b/>
                <w:color w:val="000000" w:themeColor="text1"/>
              </w:rPr>
              <w:t xml:space="preserve"> corrected birth weight</w:t>
            </w:r>
            <w:r w:rsidRPr="00E720A1">
              <w:rPr>
                <w:b/>
                <w:color w:val="000000" w:themeColor="text1"/>
              </w:rPr>
              <w:t xml:space="preserve">, </w:t>
            </w:r>
            <w:r>
              <w:rPr>
                <w:b/>
                <w:color w:val="000000" w:themeColor="text1"/>
              </w:rPr>
              <w:t>diazoxide responsiveness</w:t>
            </w:r>
            <w:r w:rsidRPr="00E720A1">
              <w:rPr>
                <w:b/>
                <w:color w:val="000000" w:themeColor="text1"/>
              </w:rPr>
              <w:t>, sex, insulin, ethnicity, consanguinity</w:t>
            </w:r>
            <w:r w:rsidR="00D42843">
              <w:rPr>
                <w:b/>
                <w:color w:val="000000" w:themeColor="text1"/>
              </w:rPr>
              <w:t xml:space="preserve"> (95% CI</w:t>
            </w:r>
            <w:r>
              <w:rPr>
                <w:b/>
                <w:color w:val="000000" w:themeColor="text1"/>
              </w:rPr>
              <w:t>)</w:t>
            </w:r>
          </w:p>
        </w:tc>
      </w:tr>
      <w:tr w:rsidR="009A5151" w:rsidRPr="00FC45DE" w14:paraId="00A7932C" w14:textId="77777777" w:rsidTr="004C52B1">
        <w:trPr>
          <w:trHeight w:val="701"/>
          <w:jc w:val="center"/>
        </w:trPr>
        <w:tc>
          <w:tcPr>
            <w:tcW w:w="2147" w:type="dxa"/>
          </w:tcPr>
          <w:p w14:paraId="07F539A6" w14:textId="77777777" w:rsidR="009A5151" w:rsidRPr="00E720A1" w:rsidRDefault="009A5151" w:rsidP="004C52B1">
            <w:pPr>
              <w:pStyle w:val="NoSpacing"/>
              <w:rPr>
                <w:b/>
                <w:color w:val="000000" w:themeColor="text1"/>
              </w:rPr>
            </w:pPr>
            <w:r w:rsidRPr="00E720A1">
              <w:rPr>
                <w:b/>
                <w:color w:val="000000" w:themeColor="text1"/>
              </w:rPr>
              <w:t xml:space="preserve">Whole cohort </w:t>
            </w:r>
          </w:p>
        </w:tc>
        <w:tc>
          <w:tcPr>
            <w:tcW w:w="2150" w:type="dxa"/>
          </w:tcPr>
          <w:p w14:paraId="65B14B2D" w14:textId="77777777" w:rsidR="009A5151" w:rsidRPr="00FC45DE" w:rsidRDefault="009A5151" w:rsidP="004C52B1">
            <w:pPr>
              <w:pStyle w:val="NoSpacing"/>
              <w:rPr>
                <w:color w:val="000000" w:themeColor="text1"/>
              </w:rPr>
            </w:pPr>
            <w:r>
              <w:rPr>
                <w:color w:val="000000" w:themeColor="text1"/>
              </w:rPr>
              <w:t>761/1685</w:t>
            </w:r>
          </w:p>
        </w:tc>
        <w:tc>
          <w:tcPr>
            <w:tcW w:w="2150" w:type="dxa"/>
          </w:tcPr>
          <w:p w14:paraId="5D9DEE30" w14:textId="77777777" w:rsidR="009A5151" w:rsidRPr="00FC45DE" w:rsidRDefault="009A5151" w:rsidP="004C52B1">
            <w:pPr>
              <w:pStyle w:val="NoSpacing"/>
              <w:rPr>
                <w:color w:val="000000" w:themeColor="text1"/>
              </w:rPr>
            </w:pPr>
            <w:r>
              <w:rPr>
                <w:color w:val="000000" w:themeColor="text1"/>
              </w:rPr>
              <w:t>0.80 (0.77 – 0.82)</w:t>
            </w:r>
          </w:p>
        </w:tc>
        <w:tc>
          <w:tcPr>
            <w:tcW w:w="2150" w:type="dxa"/>
          </w:tcPr>
          <w:p w14:paraId="0EC79669" w14:textId="77777777" w:rsidR="009A5151" w:rsidRPr="00FC45DE" w:rsidRDefault="009A5151" w:rsidP="004C52B1">
            <w:pPr>
              <w:pStyle w:val="NoSpacing"/>
              <w:rPr>
                <w:color w:val="000000" w:themeColor="text1"/>
              </w:rPr>
            </w:pPr>
            <w:r>
              <w:rPr>
                <w:color w:val="000000" w:themeColor="text1"/>
              </w:rPr>
              <w:t>0.77 (0.74 – 0.80)</w:t>
            </w:r>
          </w:p>
        </w:tc>
        <w:tc>
          <w:tcPr>
            <w:tcW w:w="2150" w:type="dxa"/>
          </w:tcPr>
          <w:p w14:paraId="19E1EDFF" w14:textId="77777777" w:rsidR="009A5151" w:rsidRPr="00FC45DE" w:rsidRDefault="009A5151" w:rsidP="004C52B1">
            <w:pPr>
              <w:pStyle w:val="NoSpacing"/>
              <w:rPr>
                <w:color w:val="000000" w:themeColor="text1"/>
              </w:rPr>
            </w:pPr>
            <w:r>
              <w:rPr>
                <w:color w:val="000000" w:themeColor="text1"/>
              </w:rPr>
              <w:t>0.88 (0.85 – 0.90)</w:t>
            </w:r>
          </w:p>
        </w:tc>
        <w:tc>
          <w:tcPr>
            <w:tcW w:w="2150" w:type="dxa"/>
          </w:tcPr>
          <w:p w14:paraId="0B741DCA" w14:textId="77777777" w:rsidR="009A5151" w:rsidRPr="00FC45DE" w:rsidRDefault="009A5151" w:rsidP="004C52B1">
            <w:pPr>
              <w:pStyle w:val="NoSpacing"/>
              <w:rPr>
                <w:color w:val="000000" w:themeColor="text1"/>
              </w:rPr>
            </w:pPr>
            <w:r>
              <w:rPr>
                <w:color w:val="000000" w:themeColor="text1"/>
              </w:rPr>
              <w:t>0.89 (0.87 – 0.91)</w:t>
            </w:r>
          </w:p>
        </w:tc>
      </w:tr>
      <w:tr w:rsidR="009A5151" w:rsidRPr="00FC45DE" w14:paraId="74067925" w14:textId="77777777" w:rsidTr="004C52B1">
        <w:trPr>
          <w:trHeight w:val="696"/>
          <w:jc w:val="center"/>
        </w:trPr>
        <w:tc>
          <w:tcPr>
            <w:tcW w:w="2147" w:type="dxa"/>
          </w:tcPr>
          <w:p w14:paraId="37C5A8B8" w14:textId="77777777" w:rsidR="009A5151" w:rsidRPr="00E720A1" w:rsidRDefault="009A5151" w:rsidP="004C52B1">
            <w:pPr>
              <w:pStyle w:val="NoSpacing"/>
              <w:rPr>
                <w:b/>
                <w:color w:val="000000" w:themeColor="text1"/>
              </w:rPr>
            </w:pPr>
            <w:r w:rsidRPr="00E720A1">
              <w:rPr>
                <w:b/>
                <w:color w:val="000000" w:themeColor="text1"/>
              </w:rPr>
              <w:t xml:space="preserve">Patients from the UK </w:t>
            </w:r>
          </w:p>
        </w:tc>
        <w:tc>
          <w:tcPr>
            <w:tcW w:w="2150" w:type="dxa"/>
          </w:tcPr>
          <w:p w14:paraId="34E67B5B" w14:textId="77777777" w:rsidR="009A5151" w:rsidRPr="00FC45DE" w:rsidRDefault="009A5151" w:rsidP="004C52B1">
            <w:pPr>
              <w:pStyle w:val="NoSpacing"/>
              <w:rPr>
                <w:color w:val="000000" w:themeColor="text1"/>
              </w:rPr>
            </w:pPr>
            <w:r>
              <w:rPr>
                <w:color w:val="000000" w:themeColor="text1"/>
              </w:rPr>
              <w:t>173/531</w:t>
            </w:r>
          </w:p>
        </w:tc>
        <w:tc>
          <w:tcPr>
            <w:tcW w:w="2150" w:type="dxa"/>
          </w:tcPr>
          <w:p w14:paraId="09170F34" w14:textId="77777777" w:rsidR="009A5151" w:rsidRPr="00FC45DE" w:rsidRDefault="009A5151" w:rsidP="004C52B1">
            <w:pPr>
              <w:pStyle w:val="NoSpacing"/>
              <w:rPr>
                <w:color w:val="000000" w:themeColor="text1"/>
              </w:rPr>
            </w:pPr>
            <w:r>
              <w:rPr>
                <w:color w:val="000000" w:themeColor="text1"/>
              </w:rPr>
              <w:t>0.85 (0.80 – 0.89)</w:t>
            </w:r>
          </w:p>
        </w:tc>
        <w:tc>
          <w:tcPr>
            <w:tcW w:w="2150" w:type="dxa"/>
          </w:tcPr>
          <w:p w14:paraId="54AEF9C2" w14:textId="77777777" w:rsidR="009A5151" w:rsidRPr="00FC45DE" w:rsidRDefault="009A5151" w:rsidP="004C52B1">
            <w:pPr>
              <w:pStyle w:val="NoSpacing"/>
              <w:rPr>
                <w:color w:val="000000" w:themeColor="text1"/>
              </w:rPr>
            </w:pPr>
            <w:r>
              <w:rPr>
                <w:color w:val="000000" w:themeColor="text1"/>
              </w:rPr>
              <w:t>0.84 (0.79 – 0.88)</w:t>
            </w:r>
          </w:p>
        </w:tc>
        <w:tc>
          <w:tcPr>
            <w:tcW w:w="2150" w:type="dxa"/>
          </w:tcPr>
          <w:p w14:paraId="57B06656" w14:textId="77777777" w:rsidR="009A5151" w:rsidRPr="00FC45DE" w:rsidRDefault="009A5151" w:rsidP="004C52B1">
            <w:pPr>
              <w:pStyle w:val="NoSpacing"/>
              <w:rPr>
                <w:color w:val="000000" w:themeColor="text1"/>
              </w:rPr>
            </w:pPr>
            <w:r>
              <w:rPr>
                <w:color w:val="000000" w:themeColor="text1"/>
              </w:rPr>
              <w:t>0.94 (0.91 – 0.96)</w:t>
            </w:r>
          </w:p>
        </w:tc>
        <w:tc>
          <w:tcPr>
            <w:tcW w:w="2150" w:type="dxa"/>
          </w:tcPr>
          <w:p w14:paraId="2552C96F" w14:textId="77777777" w:rsidR="009A5151" w:rsidRPr="00FC45DE" w:rsidRDefault="009A5151" w:rsidP="004C52B1">
            <w:pPr>
              <w:pStyle w:val="NoSpacing"/>
              <w:rPr>
                <w:color w:val="000000" w:themeColor="text1"/>
              </w:rPr>
            </w:pPr>
            <w:r>
              <w:rPr>
                <w:color w:val="000000" w:themeColor="text1"/>
              </w:rPr>
              <w:t>0.93 (0.91 – 0.96)</w:t>
            </w:r>
          </w:p>
        </w:tc>
      </w:tr>
      <w:tr w:rsidR="009A5151" w:rsidRPr="00FC45DE" w14:paraId="182DB7FD" w14:textId="77777777" w:rsidTr="004C52B1">
        <w:trPr>
          <w:trHeight w:val="706"/>
          <w:jc w:val="center"/>
        </w:trPr>
        <w:tc>
          <w:tcPr>
            <w:tcW w:w="2147" w:type="dxa"/>
          </w:tcPr>
          <w:p w14:paraId="376267C5" w14:textId="77777777" w:rsidR="009A5151" w:rsidRPr="00E720A1" w:rsidRDefault="009A5151" w:rsidP="004C52B1">
            <w:pPr>
              <w:pStyle w:val="NoSpacing"/>
              <w:rPr>
                <w:b/>
                <w:color w:val="000000" w:themeColor="text1"/>
              </w:rPr>
            </w:pPr>
            <w:r w:rsidRPr="00E720A1">
              <w:rPr>
                <w:b/>
                <w:color w:val="000000" w:themeColor="text1"/>
              </w:rPr>
              <w:t xml:space="preserve">Patients from Turkey </w:t>
            </w:r>
          </w:p>
        </w:tc>
        <w:tc>
          <w:tcPr>
            <w:tcW w:w="2150" w:type="dxa"/>
          </w:tcPr>
          <w:p w14:paraId="5533B6A0" w14:textId="77777777" w:rsidR="009A5151" w:rsidRPr="00FC45DE" w:rsidRDefault="009A5151" w:rsidP="004C52B1">
            <w:pPr>
              <w:pStyle w:val="NoSpacing"/>
              <w:rPr>
                <w:color w:val="000000" w:themeColor="text1"/>
              </w:rPr>
            </w:pPr>
            <w:r>
              <w:rPr>
                <w:color w:val="000000" w:themeColor="text1"/>
              </w:rPr>
              <w:t>102/208</w:t>
            </w:r>
          </w:p>
        </w:tc>
        <w:tc>
          <w:tcPr>
            <w:tcW w:w="2150" w:type="dxa"/>
          </w:tcPr>
          <w:p w14:paraId="3BF1EB98" w14:textId="77777777" w:rsidR="009A5151" w:rsidRPr="00FC45DE" w:rsidRDefault="009A5151" w:rsidP="004C52B1">
            <w:pPr>
              <w:pStyle w:val="NoSpacing"/>
              <w:rPr>
                <w:color w:val="000000" w:themeColor="text1"/>
              </w:rPr>
            </w:pPr>
            <w:r>
              <w:rPr>
                <w:color w:val="000000" w:themeColor="text1"/>
              </w:rPr>
              <w:t>0.86 (0.80 – 0.92)</w:t>
            </w:r>
          </w:p>
        </w:tc>
        <w:tc>
          <w:tcPr>
            <w:tcW w:w="2150" w:type="dxa"/>
          </w:tcPr>
          <w:p w14:paraId="4AE80D65" w14:textId="77777777" w:rsidR="009A5151" w:rsidRPr="00FC45DE" w:rsidRDefault="009A5151" w:rsidP="004C52B1">
            <w:pPr>
              <w:pStyle w:val="NoSpacing"/>
              <w:rPr>
                <w:color w:val="000000" w:themeColor="text1"/>
              </w:rPr>
            </w:pPr>
            <w:r>
              <w:rPr>
                <w:color w:val="000000" w:themeColor="text1"/>
              </w:rPr>
              <w:t>0.75 (0.68 – 0.82)</w:t>
            </w:r>
          </w:p>
        </w:tc>
        <w:tc>
          <w:tcPr>
            <w:tcW w:w="2150" w:type="dxa"/>
          </w:tcPr>
          <w:p w14:paraId="4356BA1A" w14:textId="77777777" w:rsidR="009A5151" w:rsidRPr="00FC45DE" w:rsidRDefault="009A5151" w:rsidP="004C52B1">
            <w:pPr>
              <w:pStyle w:val="NoSpacing"/>
              <w:rPr>
                <w:color w:val="000000" w:themeColor="text1"/>
              </w:rPr>
            </w:pPr>
            <w:r>
              <w:rPr>
                <w:color w:val="000000" w:themeColor="text1"/>
              </w:rPr>
              <w:t>0.89 (0.84 – 0.95)</w:t>
            </w:r>
          </w:p>
        </w:tc>
        <w:tc>
          <w:tcPr>
            <w:tcW w:w="2150" w:type="dxa"/>
          </w:tcPr>
          <w:p w14:paraId="712E4C30" w14:textId="77777777" w:rsidR="009A5151" w:rsidRPr="00FC45DE" w:rsidRDefault="009A5151" w:rsidP="004C52B1">
            <w:pPr>
              <w:pStyle w:val="NoSpacing"/>
              <w:rPr>
                <w:color w:val="000000" w:themeColor="text1"/>
              </w:rPr>
            </w:pPr>
            <w:r>
              <w:rPr>
                <w:color w:val="000000" w:themeColor="text1"/>
              </w:rPr>
              <w:t>0.90 (0.85 – 0.96)</w:t>
            </w:r>
          </w:p>
        </w:tc>
      </w:tr>
      <w:tr w:rsidR="009A5151" w:rsidRPr="00FC45DE" w14:paraId="479EF164" w14:textId="77777777" w:rsidTr="004C52B1">
        <w:trPr>
          <w:trHeight w:val="830"/>
          <w:jc w:val="center"/>
        </w:trPr>
        <w:tc>
          <w:tcPr>
            <w:tcW w:w="2147" w:type="dxa"/>
          </w:tcPr>
          <w:p w14:paraId="2CF823C7" w14:textId="77777777" w:rsidR="009A5151" w:rsidRPr="00E720A1" w:rsidRDefault="009A5151" w:rsidP="004C52B1">
            <w:pPr>
              <w:pStyle w:val="NoSpacing"/>
              <w:rPr>
                <w:b/>
                <w:color w:val="000000" w:themeColor="text1"/>
              </w:rPr>
            </w:pPr>
            <w:r w:rsidRPr="00E720A1">
              <w:rPr>
                <w:b/>
                <w:color w:val="000000" w:themeColor="text1"/>
              </w:rPr>
              <w:t>Patients referred from GOSH</w:t>
            </w:r>
          </w:p>
        </w:tc>
        <w:tc>
          <w:tcPr>
            <w:tcW w:w="2150" w:type="dxa"/>
          </w:tcPr>
          <w:p w14:paraId="46814BFB" w14:textId="77777777" w:rsidR="009A5151" w:rsidRPr="00FC45DE" w:rsidRDefault="009A5151" w:rsidP="004C52B1">
            <w:pPr>
              <w:pStyle w:val="NoSpacing"/>
              <w:rPr>
                <w:color w:val="000000" w:themeColor="text1"/>
              </w:rPr>
            </w:pPr>
            <w:r>
              <w:rPr>
                <w:color w:val="000000" w:themeColor="text1"/>
              </w:rPr>
              <w:t>116/283</w:t>
            </w:r>
          </w:p>
        </w:tc>
        <w:tc>
          <w:tcPr>
            <w:tcW w:w="2150" w:type="dxa"/>
          </w:tcPr>
          <w:p w14:paraId="694CA8FC" w14:textId="77777777" w:rsidR="009A5151" w:rsidRPr="00FC45DE" w:rsidRDefault="009A5151" w:rsidP="004C52B1">
            <w:pPr>
              <w:pStyle w:val="NoSpacing"/>
              <w:rPr>
                <w:color w:val="000000" w:themeColor="text1"/>
              </w:rPr>
            </w:pPr>
            <w:r>
              <w:rPr>
                <w:color w:val="000000" w:themeColor="text1"/>
              </w:rPr>
              <w:t>0.81 (0.74 – 0.87)</w:t>
            </w:r>
          </w:p>
        </w:tc>
        <w:tc>
          <w:tcPr>
            <w:tcW w:w="2150" w:type="dxa"/>
          </w:tcPr>
          <w:p w14:paraId="3CFBAC5B" w14:textId="77777777" w:rsidR="009A5151" w:rsidRPr="00FC45DE" w:rsidRDefault="009A5151" w:rsidP="004C52B1">
            <w:pPr>
              <w:pStyle w:val="NoSpacing"/>
              <w:rPr>
                <w:color w:val="000000" w:themeColor="text1"/>
              </w:rPr>
            </w:pPr>
            <w:r>
              <w:rPr>
                <w:color w:val="000000" w:themeColor="text1"/>
              </w:rPr>
              <w:t>0.84 (0.79 – 0.90)</w:t>
            </w:r>
          </w:p>
        </w:tc>
        <w:tc>
          <w:tcPr>
            <w:tcW w:w="2150" w:type="dxa"/>
          </w:tcPr>
          <w:p w14:paraId="1E0FEC9D" w14:textId="77777777" w:rsidR="009A5151" w:rsidRPr="00FC45DE" w:rsidRDefault="009A5151" w:rsidP="004C52B1">
            <w:pPr>
              <w:pStyle w:val="NoSpacing"/>
              <w:rPr>
                <w:color w:val="000000" w:themeColor="text1"/>
              </w:rPr>
            </w:pPr>
            <w:r>
              <w:rPr>
                <w:color w:val="000000" w:themeColor="text1"/>
              </w:rPr>
              <w:t>0.91 (0.87 – 0.96)</w:t>
            </w:r>
          </w:p>
        </w:tc>
        <w:tc>
          <w:tcPr>
            <w:tcW w:w="2150" w:type="dxa"/>
          </w:tcPr>
          <w:p w14:paraId="63F4F66F" w14:textId="77777777" w:rsidR="009A5151" w:rsidRPr="00FC45DE" w:rsidRDefault="009A5151" w:rsidP="004C52B1">
            <w:pPr>
              <w:pStyle w:val="NoSpacing"/>
              <w:rPr>
                <w:color w:val="000000" w:themeColor="text1"/>
              </w:rPr>
            </w:pPr>
            <w:r>
              <w:rPr>
                <w:color w:val="000000" w:themeColor="text1"/>
              </w:rPr>
              <w:t>0.93 (0.88 – 0.97)</w:t>
            </w:r>
          </w:p>
        </w:tc>
      </w:tr>
      <w:tr w:rsidR="009A5151" w:rsidRPr="00FC45DE" w14:paraId="79DF0F7E" w14:textId="77777777" w:rsidTr="004C52B1">
        <w:trPr>
          <w:trHeight w:val="984"/>
          <w:jc w:val="center"/>
        </w:trPr>
        <w:tc>
          <w:tcPr>
            <w:tcW w:w="2147" w:type="dxa"/>
          </w:tcPr>
          <w:p w14:paraId="379F66D7" w14:textId="77777777" w:rsidR="009A5151" w:rsidRPr="00E720A1" w:rsidRDefault="009A5151" w:rsidP="004C52B1">
            <w:pPr>
              <w:pStyle w:val="NoSpacing"/>
              <w:rPr>
                <w:b/>
                <w:color w:val="000000" w:themeColor="text1"/>
              </w:rPr>
            </w:pPr>
            <w:r w:rsidRPr="00E720A1">
              <w:rPr>
                <w:b/>
                <w:color w:val="000000" w:themeColor="text1"/>
              </w:rPr>
              <w:t>Patients referred from Manchester</w:t>
            </w:r>
          </w:p>
        </w:tc>
        <w:tc>
          <w:tcPr>
            <w:tcW w:w="2150" w:type="dxa"/>
          </w:tcPr>
          <w:p w14:paraId="793913F4" w14:textId="77777777" w:rsidR="009A5151" w:rsidRPr="00FC45DE" w:rsidRDefault="009A5151" w:rsidP="004C52B1">
            <w:pPr>
              <w:pStyle w:val="NoSpacing"/>
              <w:rPr>
                <w:color w:val="000000" w:themeColor="text1"/>
              </w:rPr>
            </w:pPr>
            <w:r>
              <w:rPr>
                <w:color w:val="000000" w:themeColor="text1"/>
              </w:rPr>
              <w:t>35/90</w:t>
            </w:r>
          </w:p>
        </w:tc>
        <w:tc>
          <w:tcPr>
            <w:tcW w:w="2150" w:type="dxa"/>
          </w:tcPr>
          <w:p w14:paraId="1DBF6D48" w14:textId="77777777" w:rsidR="009A5151" w:rsidRPr="00FC45DE" w:rsidRDefault="009A5151" w:rsidP="004C52B1">
            <w:pPr>
              <w:pStyle w:val="NoSpacing"/>
              <w:rPr>
                <w:color w:val="000000" w:themeColor="text1"/>
              </w:rPr>
            </w:pPr>
            <w:r>
              <w:rPr>
                <w:color w:val="000000" w:themeColor="text1"/>
              </w:rPr>
              <w:t>0.89 (0.81 – 0.98)</w:t>
            </w:r>
          </w:p>
        </w:tc>
        <w:tc>
          <w:tcPr>
            <w:tcW w:w="2150" w:type="dxa"/>
          </w:tcPr>
          <w:p w14:paraId="53D01D86" w14:textId="77777777" w:rsidR="009A5151" w:rsidRPr="00FC45DE" w:rsidRDefault="009A5151" w:rsidP="004C52B1">
            <w:pPr>
              <w:pStyle w:val="NoSpacing"/>
              <w:rPr>
                <w:color w:val="000000" w:themeColor="text1"/>
              </w:rPr>
            </w:pPr>
            <w:r>
              <w:rPr>
                <w:color w:val="000000" w:themeColor="text1"/>
              </w:rPr>
              <w:t>0.80 (0.69 – 0.91)</w:t>
            </w:r>
          </w:p>
        </w:tc>
        <w:tc>
          <w:tcPr>
            <w:tcW w:w="2150" w:type="dxa"/>
          </w:tcPr>
          <w:p w14:paraId="72098A9F" w14:textId="77777777" w:rsidR="009A5151" w:rsidRPr="00FC45DE" w:rsidRDefault="009A5151" w:rsidP="004C52B1">
            <w:pPr>
              <w:pStyle w:val="NoSpacing"/>
              <w:rPr>
                <w:color w:val="000000" w:themeColor="text1"/>
              </w:rPr>
            </w:pPr>
            <w:r>
              <w:rPr>
                <w:color w:val="000000" w:themeColor="text1"/>
              </w:rPr>
              <w:t>0.94 (0.87 – 1.00)</w:t>
            </w:r>
          </w:p>
        </w:tc>
        <w:tc>
          <w:tcPr>
            <w:tcW w:w="2150" w:type="dxa"/>
          </w:tcPr>
          <w:p w14:paraId="7317FA02" w14:textId="77777777" w:rsidR="009A5151" w:rsidRPr="00FC45DE" w:rsidRDefault="009A5151" w:rsidP="004C52B1">
            <w:pPr>
              <w:pStyle w:val="NoSpacing"/>
              <w:rPr>
                <w:color w:val="000000" w:themeColor="text1"/>
              </w:rPr>
            </w:pPr>
            <w:r>
              <w:rPr>
                <w:color w:val="000000" w:themeColor="text1"/>
              </w:rPr>
              <w:t>0.93 (0.86 – 0.99)</w:t>
            </w:r>
          </w:p>
        </w:tc>
      </w:tr>
    </w:tbl>
    <w:p w14:paraId="6332DF99" w14:textId="44526B8A" w:rsidR="00512C1A" w:rsidRDefault="00512C1A" w:rsidP="00A1681B">
      <w:pPr>
        <w:pStyle w:val="NoSpacing"/>
      </w:pPr>
    </w:p>
    <w:sectPr w:rsidR="00512C1A" w:rsidSect="007B2AF2">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9048EC" w16cex:dateUtc="2021-07-07T14: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6723011" w16cid:durableId="249048E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F2663"/>
    <w:multiLevelType w:val="hybridMultilevel"/>
    <w:tmpl w:val="7AA6D3FA"/>
    <w:lvl w:ilvl="0" w:tplc="37E01D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785A4E"/>
    <w:multiLevelType w:val="hybridMultilevel"/>
    <w:tmpl w:val="0D9C888C"/>
    <w:lvl w:ilvl="0" w:tplc="54E6754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B3E6633"/>
    <w:multiLevelType w:val="hybridMultilevel"/>
    <w:tmpl w:val="90B2751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81B"/>
    <w:rsid w:val="00003FA3"/>
    <w:rsid w:val="00005A6C"/>
    <w:rsid w:val="00015ACF"/>
    <w:rsid w:val="000209A9"/>
    <w:rsid w:val="00031E93"/>
    <w:rsid w:val="00033EC7"/>
    <w:rsid w:val="00050694"/>
    <w:rsid w:val="000511ED"/>
    <w:rsid w:val="00054660"/>
    <w:rsid w:val="000637F2"/>
    <w:rsid w:val="00064F97"/>
    <w:rsid w:val="00075338"/>
    <w:rsid w:val="000756AD"/>
    <w:rsid w:val="00076B33"/>
    <w:rsid w:val="000915F0"/>
    <w:rsid w:val="00097C4F"/>
    <w:rsid w:val="000A36C1"/>
    <w:rsid w:val="000C24EB"/>
    <w:rsid w:val="000C2678"/>
    <w:rsid w:val="000D732D"/>
    <w:rsid w:val="001136AA"/>
    <w:rsid w:val="00121962"/>
    <w:rsid w:val="00126F36"/>
    <w:rsid w:val="00144F5D"/>
    <w:rsid w:val="001463F3"/>
    <w:rsid w:val="00151263"/>
    <w:rsid w:val="001515BC"/>
    <w:rsid w:val="00152BBE"/>
    <w:rsid w:val="00197A2C"/>
    <w:rsid w:val="001A589F"/>
    <w:rsid w:val="001B1FA1"/>
    <w:rsid w:val="001C3F76"/>
    <w:rsid w:val="001C5937"/>
    <w:rsid w:val="001C69E4"/>
    <w:rsid w:val="001D4ACD"/>
    <w:rsid w:val="001D759F"/>
    <w:rsid w:val="001E22BD"/>
    <w:rsid w:val="001F67A2"/>
    <w:rsid w:val="002017B8"/>
    <w:rsid w:val="002055C6"/>
    <w:rsid w:val="00206D35"/>
    <w:rsid w:val="002172DF"/>
    <w:rsid w:val="0024670E"/>
    <w:rsid w:val="002672F2"/>
    <w:rsid w:val="002737A4"/>
    <w:rsid w:val="00280BEA"/>
    <w:rsid w:val="00285CEF"/>
    <w:rsid w:val="002A5993"/>
    <w:rsid w:val="002C0197"/>
    <w:rsid w:val="002C7EB7"/>
    <w:rsid w:val="002D10D6"/>
    <w:rsid w:val="002D2DBD"/>
    <w:rsid w:val="002D3966"/>
    <w:rsid w:val="0030623E"/>
    <w:rsid w:val="00311EC0"/>
    <w:rsid w:val="00312D8D"/>
    <w:rsid w:val="003149DA"/>
    <w:rsid w:val="00316359"/>
    <w:rsid w:val="00326A34"/>
    <w:rsid w:val="0033231F"/>
    <w:rsid w:val="00336AAD"/>
    <w:rsid w:val="00340DEA"/>
    <w:rsid w:val="00372C08"/>
    <w:rsid w:val="00382868"/>
    <w:rsid w:val="00386F76"/>
    <w:rsid w:val="00390A9D"/>
    <w:rsid w:val="003C1A24"/>
    <w:rsid w:val="003D30DE"/>
    <w:rsid w:val="003E3FC2"/>
    <w:rsid w:val="003F5958"/>
    <w:rsid w:val="003F5CBD"/>
    <w:rsid w:val="0046312A"/>
    <w:rsid w:val="004802F5"/>
    <w:rsid w:val="00496CFB"/>
    <w:rsid w:val="004A09B5"/>
    <w:rsid w:val="004A0FEA"/>
    <w:rsid w:val="004A48E5"/>
    <w:rsid w:val="004B0983"/>
    <w:rsid w:val="004D3DDB"/>
    <w:rsid w:val="004F09D9"/>
    <w:rsid w:val="004F4BA6"/>
    <w:rsid w:val="00503278"/>
    <w:rsid w:val="0050573B"/>
    <w:rsid w:val="00512C1A"/>
    <w:rsid w:val="00512F22"/>
    <w:rsid w:val="005242CD"/>
    <w:rsid w:val="00532BF7"/>
    <w:rsid w:val="00535A43"/>
    <w:rsid w:val="005405E9"/>
    <w:rsid w:val="0056377D"/>
    <w:rsid w:val="005913A7"/>
    <w:rsid w:val="005A76AF"/>
    <w:rsid w:val="005C397E"/>
    <w:rsid w:val="005D3E3B"/>
    <w:rsid w:val="005F165F"/>
    <w:rsid w:val="00600842"/>
    <w:rsid w:val="0060403D"/>
    <w:rsid w:val="00605EC5"/>
    <w:rsid w:val="00615179"/>
    <w:rsid w:val="00624AE9"/>
    <w:rsid w:val="0062565E"/>
    <w:rsid w:val="006337D1"/>
    <w:rsid w:val="00640573"/>
    <w:rsid w:val="0066174F"/>
    <w:rsid w:val="0067284E"/>
    <w:rsid w:val="00676E98"/>
    <w:rsid w:val="0068793F"/>
    <w:rsid w:val="006A1C22"/>
    <w:rsid w:val="006A727F"/>
    <w:rsid w:val="006B5C47"/>
    <w:rsid w:val="006D381F"/>
    <w:rsid w:val="006F392A"/>
    <w:rsid w:val="00703806"/>
    <w:rsid w:val="00703952"/>
    <w:rsid w:val="007100C6"/>
    <w:rsid w:val="00726704"/>
    <w:rsid w:val="00757A62"/>
    <w:rsid w:val="0076171B"/>
    <w:rsid w:val="007748BE"/>
    <w:rsid w:val="00777BC8"/>
    <w:rsid w:val="00785F3E"/>
    <w:rsid w:val="007A36D1"/>
    <w:rsid w:val="007B14E2"/>
    <w:rsid w:val="007B1F2E"/>
    <w:rsid w:val="007B2AF2"/>
    <w:rsid w:val="007B627C"/>
    <w:rsid w:val="007C5415"/>
    <w:rsid w:val="007C5C6D"/>
    <w:rsid w:val="007C6486"/>
    <w:rsid w:val="007C6CE7"/>
    <w:rsid w:val="007D67E7"/>
    <w:rsid w:val="007E518C"/>
    <w:rsid w:val="007F4EE5"/>
    <w:rsid w:val="007F4F61"/>
    <w:rsid w:val="007F692F"/>
    <w:rsid w:val="00800035"/>
    <w:rsid w:val="0080245D"/>
    <w:rsid w:val="0080409A"/>
    <w:rsid w:val="00807C80"/>
    <w:rsid w:val="00816BD7"/>
    <w:rsid w:val="00816E18"/>
    <w:rsid w:val="0081732E"/>
    <w:rsid w:val="00822E39"/>
    <w:rsid w:val="00837686"/>
    <w:rsid w:val="0084023B"/>
    <w:rsid w:val="0084292A"/>
    <w:rsid w:val="008440A2"/>
    <w:rsid w:val="00850E0E"/>
    <w:rsid w:val="008518C5"/>
    <w:rsid w:val="00853291"/>
    <w:rsid w:val="00863DA9"/>
    <w:rsid w:val="00867AE0"/>
    <w:rsid w:val="00882ED3"/>
    <w:rsid w:val="00886CDE"/>
    <w:rsid w:val="00894A83"/>
    <w:rsid w:val="008A6521"/>
    <w:rsid w:val="008A6E2B"/>
    <w:rsid w:val="008B0B69"/>
    <w:rsid w:val="008B155C"/>
    <w:rsid w:val="008C3492"/>
    <w:rsid w:val="008D711B"/>
    <w:rsid w:val="008D7775"/>
    <w:rsid w:val="008E5F84"/>
    <w:rsid w:val="008E63A5"/>
    <w:rsid w:val="008F4C31"/>
    <w:rsid w:val="00912329"/>
    <w:rsid w:val="00917534"/>
    <w:rsid w:val="0092096F"/>
    <w:rsid w:val="00925D61"/>
    <w:rsid w:val="009320C9"/>
    <w:rsid w:val="009361A7"/>
    <w:rsid w:val="00942DDB"/>
    <w:rsid w:val="00943B10"/>
    <w:rsid w:val="00951CD8"/>
    <w:rsid w:val="00953B07"/>
    <w:rsid w:val="0097271E"/>
    <w:rsid w:val="00973313"/>
    <w:rsid w:val="0097397F"/>
    <w:rsid w:val="009A27F6"/>
    <w:rsid w:val="009A5151"/>
    <w:rsid w:val="009B345E"/>
    <w:rsid w:val="009B6D86"/>
    <w:rsid w:val="009C0A81"/>
    <w:rsid w:val="009C0FB4"/>
    <w:rsid w:val="009D1F76"/>
    <w:rsid w:val="009E24BE"/>
    <w:rsid w:val="009E6A28"/>
    <w:rsid w:val="009F5EF2"/>
    <w:rsid w:val="009F7A09"/>
    <w:rsid w:val="00A00E39"/>
    <w:rsid w:val="00A072EF"/>
    <w:rsid w:val="00A1681B"/>
    <w:rsid w:val="00A215CA"/>
    <w:rsid w:val="00A32AAF"/>
    <w:rsid w:val="00A343FC"/>
    <w:rsid w:val="00A54E18"/>
    <w:rsid w:val="00A7186F"/>
    <w:rsid w:val="00A86471"/>
    <w:rsid w:val="00A865CC"/>
    <w:rsid w:val="00A902C2"/>
    <w:rsid w:val="00AB65C3"/>
    <w:rsid w:val="00AC4635"/>
    <w:rsid w:val="00B06BD7"/>
    <w:rsid w:val="00B23920"/>
    <w:rsid w:val="00B2678C"/>
    <w:rsid w:val="00B27A98"/>
    <w:rsid w:val="00B305A5"/>
    <w:rsid w:val="00B4665D"/>
    <w:rsid w:val="00B66AF7"/>
    <w:rsid w:val="00B71F5E"/>
    <w:rsid w:val="00B73702"/>
    <w:rsid w:val="00B777FD"/>
    <w:rsid w:val="00B84767"/>
    <w:rsid w:val="00B85A7F"/>
    <w:rsid w:val="00B91DAC"/>
    <w:rsid w:val="00B94ED8"/>
    <w:rsid w:val="00BB0701"/>
    <w:rsid w:val="00BB480B"/>
    <w:rsid w:val="00BC149E"/>
    <w:rsid w:val="00BC5519"/>
    <w:rsid w:val="00BC5847"/>
    <w:rsid w:val="00BD2719"/>
    <w:rsid w:val="00BE4199"/>
    <w:rsid w:val="00BF0C61"/>
    <w:rsid w:val="00BF11E9"/>
    <w:rsid w:val="00C06288"/>
    <w:rsid w:val="00C203A9"/>
    <w:rsid w:val="00C26E4E"/>
    <w:rsid w:val="00C3374A"/>
    <w:rsid w:val="00C37AB2"/>
    <w:rsid w:val="00C46226"/>
    <w:rsid w:val="00C66B3C"/>
    <w:rsid w:val="00C735BC"/>
    <w:rsid w:val="00CA470C"/>
    <w:rsid w:val="00CA57EE"/>
    <w:rsid w:val="00CC7B47"/>
    <w:rsid w:val="00CE51D2"/>
    <w:rsid w:val="00D179EB"/>
    <w:rsid w:val="00D25804"/>
    <w:rsid w:val="00D4109E"/>
    <w:rsid w:val="00D41350"/>
    <w:rsid w:val="00D42843"/>
    <w:rsid w:val="00D437FB"/>
    <w:rsid w:val="00D57F1E"/>
    <w:rsid w:val="00D71FEA"/>
    <w:rsid w:val="00D73F19"/>
    <w:rsid w:val="00D74EF6"/>
    <w:rsid w:val="00DA0ED9"/>
    <w:rsid w:val="00DB27A0"/>
    <w:rsid w:val="00DC1956"/>
    <w:rsid w:val="00DF6E19"/>
    <w:rsid w:val="00E06525"/>
    <w:rsid w:val="00E11444"/>
    <w:rsid w:val="00E34A16"/>
    <w:rsid w:val="00E4171F"/>
    <w:rsid w:val="00E505A8"/>
    <w:rsid w:val="00E52478"/>
    <w:rsid w:val="00E720A1"/>
    <w:rsid w:val="00E81644"/>
    <w:rsid w:val="00E84348"/>
    <w:rsid w:val="00ED1165"/>
    <w:rsid w:val="00EF0B1F"/>
    <w:rsid w:val="00EF48D5"/>
    <w:rsid w:val="00F00D38"/>
    <w:rsid w:val="00F23A2B"/>
    <w:rsid w:val="00F23FC2"/>
    <w:rsid w:val="00F37047"/>
    <w:rsid w:val="00F5361F"/>
    <w:rsid w:val="00F62399"/>
    <w:rsid w:val="00F67009"/>
    <w:rsid w:val="00F93EBA"/>
    <w:rsid w:val="00F94791"/>
    <w:rsid w:val="00FA0FC7"/>
    <w:rsid w:val="00FA6225"/>
    <w:rsid w:val="00FC45DE"/>
    <w:rsid w:val="00FD346E"/>
    <w:rsid w:val="00FF2ECB"/>
    <w:rsid w:val="00FF39DD"/>
    <w:rsid w:val="00FF792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5CE2C"/>
  <w15:chartTrackingRefBased/>
  <w15:docId w15:val="{8BC24108-CE35-43F5-9041-7D9D2741A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1681B"/>
    <w:pPr>
      <w:spacing w:after="0" w:line="240" w:lineRule="auto"/>
    </w:pPr>
  </w:style>
  <w:style w:type="character" w:styleId="CommentReference">
    <w:name w:val="annotation reference"/>
    <w:basedOn w:val="DefaultParagraphFont"/>
    <w:uiPriority w:val="99"/>
    <w:semiHidden/>
    <w:unhideWhenUsed/>
    <w:rsid w:val="00A1681B"/>
    <w:rPr>
      <w:sz w:val="16"/>
      <w:szCs w:val="16"/>
    </w:rPr>
  </w:style>
  <w:style w:type="paragraph" w:styleId="CommentText">
    <w:name w:val="annotation text"/>
    <w:basedOn w:val="Normal"/>
    <w:link w:val="CommentTextChar"/>
    <w:uiPriority w:val="99"/>
    <w:semiHidden/>
    <w:unhideWhenUsed/>
    <w:rsid w:val="00A1681B"/>
    <w:pPr>
      <w:spacing w:line="240" w:lineRule="auto"/>
    </w:pPr>
    <w:rPr>
      <w:sz w:val="20"/>
      <w:szCs w:val="20"/>
    </w:rPr>
  </w:style>
  <w:style w:type="character" w:customStyle="1" w:styleId="CommentTextChar">
    <w:name w:val="Comment Text Char"/>
    <w:basedOn w:val="DefaultParagraphFont"/>
    <w:link w:val="CommentText"/>
    <w:uiPriority w:val="99"/>
    <w:semiHidden/>
    <w:rsid w:val="00A1681B"/>
    <w:rPr>
      <w:sz w:val="20"/>
      <w:szCs w:val="20"/>
    </w:rPr>
  </w:style>
  <w:style w:type="paragraph" w:styleId="CommentSubject">
    <w:name w:val="annotation subject"/>
    <w:basedOn w:val="CommentText"/>
    <w:next w:val="CommentText"/>
    <w:link w:val="CommentSubjectChar"/>
    <w:uiPriority w:val="99"/>
    <w:semiHidden/>
    <w:unhideWhenUsed/>
    <w:rsid w:val="00A1681B"/>
    <w:rPr>
      <w:b/>
      <w:bCs/>
    </w:rPr>
  </w:style>
  <w:style w:type="character" w:customStyle="1" w:styleId="CommentSubjectChar">
    <w:name w:val="Comment Subject Char"/>
    <w:basedOn w:val="CommentTextChar"/>
    <w:link w:val="CommentSubject"/>
    <w:uiPriority w:val="99"/>
    <w:semiHidden/>
    <w:rsid w:val="00A1681B"/>
    <w:rPr>
      <w:b/>
      <w:bCs/>
      <w:sz w:val="20"/>
      <w:szCs w:val="20"/>
    </w:rPr>
  </w:style>
  <w:style w:type="paragraph" w:styleId="BalloonText">
    <w:name w:val="Balloon Text"/>
    <w:basedOn w:val="Normal"/>
    <w:link w:val="BalloonTextChar"/>
    <w:uiPriority w:val="99"/>
    <w:semiHidden/>
    <w:unhideWhenUsed/>
    <w:rsid w:val="00A168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681B"/>
    <w:rPr>
      <w:rFonts w:ascii="Segoe UI" w:hAnsi="Segoe UI" w:cs="Segoe UI"/>
      <w:sz w:val="18"/>
      <w:szCs w:val="18"/>
    </w:rPr>
  </w:style>
  <w:style w:type="table" w:styleId="TableGrid">
    <w:name w:val="Table Grid"/>
    <w:basedOn w:val="TableNormal"/>
    <w:uiPriority w:val="39"/>
    <w:rsid w:val="00822E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6174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D4284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3386509">
      <w:bodyDiv w:val="1"/>
      <w:marLeft w:val="0"/>
      <w:marRight w:val="0"/>
      <w:marTop w:val="0"/>
      <w:marBottom w:val="0"/>
      <w:divBdr>
        <w:top w:val="none" w:sz="0" w:space="0" w:color="auto"/>
        <w:left w:val="none" w:sz="0" w:space="0" w:color="auto"/>
        <w:bottom w:val="none" w:sz="0" w:space="0" w:color="auto"/>
        <w:right w:val="none" w:sz="0" w:space="0" w:color="auto"/>
      </w:divBdr>
    </w:div>
    <w:div w:id="523443125">
      <w:bodyDiv w:val="1"/>
      <w:marLeft w:val="0"/>
      <w:marRight w:val="0"/>
      <w:marTop w:val="0"/>
      <w:marBottom w:val="0"/>
      <w:divBdr>
        <w:top w:val="none" w:sz="0" w:space="0" w:color="auto"/>
        <w:left w:val="none" w:sz="0" w:space="0" w:color="auto"/>
        <w:bottom w:val="none" w:sz="0" w:space="0" w:color="auto"/>
        <w:right w:val="none" w:sz="0" w:space="0" w:color="auto"/>
      </w:divBdr>
    </w:div>
    <w:div w:id="523985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92163D-226B-474E-BC1C-8970B60E36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69</Words>
  <Characters>96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at, Thomas Iain</dc:creator>
  <cp:keywords/>
  <dc:description/>
  <cp:lastModifiedBy>Hewat, Thomas Iain</cp:lastModifiedBy>
  <cp:revision>2</cp:revision>
  <dcterms:created xsi:type="dcterms:W3CDTF">2021-07-12T13:22:00Z</dcterms:created>
  <dcterms:modified xsi:type="dcterms:W3CDTF">2021-07-12T13:22:00Z</dcterms:modified>
</cp:coreProperties>
</file>